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8668E" w14:textId="68C5D540" w:rsidR="00D37483" w:rsidRPr="0085200C" w:rsidRDefault="00DC19E2" w:rsidP="00D37483">
      <w:pPr>
        <w:pStyle w:val="PlainText"/>
        <w:rPr>
          <w:i/>
          <w:color w:val="000000" w:themeColor="text1"/>
          <w:sz w:val="20"/>
          <w:szCs w:val="20"/>
        </w:rPr>
      </w:pPr>
      <w:r w:rsidRPr="0085200C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="007755BF" w:rsidRPr="0085200C">
        <w:rPr>
          <w:rFonts w:ascii="Arial" w:hAnsi="Arial" w:cs="Arial"/>
          <w:b/>
          <w:color w:val="000000" w:themeColor="text1"/>
          <w:sz w:val="20"/>
          <w:szCs w:val="20"/>
        </w:rPr>
        <w:t>Table</w:t>
      </w:r>
      <w:r w:rsidR="004235D3" w:rsidRPr="0085200C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9C53E4" w:rsidRPr="0085200C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4235D3" w:rsidRPr="0085200C">
        <w:rPr>
          <w:rFonts w:ascii="Arial" w:hAnsi="Arial" w:cs="Arial"/>
          <w:color w:val="000000" w:themeColor="text1"/>
          <w:sz w:val="20"/>
          <w:szCs w:val="20"/>
        </w:rPr>
        <w:t xml:space="preserve"> Case information for patients exa</w:t>
      </w:r>
      <w:r w:rsidR="008311CC" w:rsidRPr="0085200C">
        <w:rPr>
          <w:rFonts w:ascii="Arial" w:hAnsi="Arial" w:cs="Arial"/>
          <w:color w:val="000000" w:themeColor="text1"/>
          <w:sz w:val="20"/>
          <w:szCs w:val="20"/>
        </w:rPr>
        <w:t xml:space="preserve">mined including patients with </w:t>
      </w:r>
      <w:r w:rsidR="00042B9A" w:rsidRPr="0085200C">
        <w:rPr>
          <w:rFonts w:ascii="Arial" w:hAnsi="Arial" w:cs="Arial"/>
          <w:color w:val="000000" w:themeColor="text1"/>
          <w:sz w:val="20"/>
          <w:szCs w:val="20"/>
        </w:rPr>
        <w:t>m</w:t>
      </w:r>
      <w:r w:rsidR="004235D3" w:rsidRPr="0085200C">
        <w:rPr>
          <w:rFonts w:ascii="Arial" w:hAnsi="Arial" w:cs="Arial"/>
          <w:color w:val="000000" w:themeColor="text1"/>
          <w:sz w:val="20"/>
          <w:szCs w:val="20"/>
        </w:rPr>
        <w:t>ultiple mtDNA d</w:t>
      </w:r>
      <w:r w:rsidR="00F2074E" w:rsidRPr="0085200C">
        <w:rPr>
          <w:rFonts w:ascii="Arial" w:hAnsi="Arial" w:cs="Arial"/>
          <w:color w:val="000000" w:themeColor="text1"/>
          <w:sz w:val="20"/>
          <w:szCs w:val="20"/>
        </w:rPr>
        <w:t>eletions (n=7)</w:t>
      </w:r>
      <w:r w:rsidR="00024EDE" w:rsidRPr="0085200C">
        <w:rPr>
          <w:rFonts w:ascii="Arial" w:hAnsi="Arial" w:cs="Arial"/>
          <w:color w:val="000000" w:themeColor="text1"/>
          <w:sz w:val="20"/>
          <w:szCs w:val="20"/>
        </w:rPr>
        <w:t>.</w:t>
      </w:r>
      <w:r w:rsidR="00D37483" w:rsidRPr="0085200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F4947" w:rsidRPr="0085200C">
        <w:rPr>
          <w:rFonts w:ascii="Arial" w:hAnsi="Arial" w:cs="Arial"/>
          <w:color w:val="000000" w:themeColor="text1"/>
          <w:sz w:val="20"/>
          <w:szCs w:val="20"/>
        </w:rPr>
        <w:t>COX negative fibres are those deficient for COX activity but positive for SDH activity (COX- SDH+). Ragged red fibers (RRFs) are fibers deficient for COX activity with excess SDH activity (COX- SDH++)</w:t>
      </w:r>
      <w:r w:rsidR="00D37483" w:rsidRPr="0085200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2116FD5" w14:textId="4212BBFC" w:rsidR="00976517" w:rsidRPr="0085200C" w:rsidRDefault="00976517" w:rsidP="004235D3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1867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870"/>
        <w:gridCol w:w="851"/>
        <w:gridCol w:w="850"/>
        <w:gridCol w:w="1701"/>
        <w:gridCol w:w="2126"/>
        <w:gridCol w:w="1134"/>
        <w:gridCol w:w="709"/>
        <w:gridCol w:w="2835"/>
        <w:gridCol w:w="2098"/>
      </w:tblGrid>
      <w:tr w:rsidR="0085200C" w:rsidRPr="0085200C" w14:paraId="4D3CA55E" w14:textId="77777777" w:rsidTr="00D37483">
        <w:trPr>
          <w:trHeight w:val="280"/>
        </w:trPr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14:paraId="0DB0F07B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Patient #</w:t>
            </w:r>
          </w:p>
        </w:tc>
        <w:tc>
          <w:tcPr>
            <w:tcW w:w="870" w:type="dxa"/>
            <w:shd w:val="clear" w:color="auto" w:fill="D9D9D9" w:themeFill="background1" w:themeFillShade="D9"/>
            <w:noWrap/>
            <w:vAlign w:val="center"/>
            <w:hideMark/>
          </w:tcPr>
          <w:p w14:paraId="58065AC6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Gende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6D551B3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Age at onse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0ABE57E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Age at biopsy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D8FE5B9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Gen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346CA09B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Mut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65A2F34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% COX deficiency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CD1B004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% RRF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vAlign w:val="center"/>
            <w:hideMark/>
          </w:tcPr>
          <w:p w14:paraId="635A3FED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Clinical phenotype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</w:tcPr>
          <w:p w14:paraId="185342F6" w14:textId="77777777" w:rsidR="00024EDE" w:rsidRPr="0085200C" w:rsidRDefault="00024EDE" w:rsidP="00D3748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CA"/>
              </w:rPr>
              <w:t>Reported previously?</w:t>
            </w:r>
          </w:p>
        </w:tc>
      </w:tr>
      <w:tr w:rsidR="0085200C" w:rsidRPr="0085200C" w14:paraId="798DB8BA" w14:textId="77777777" w:rsidTr="00D37483">
        <w:trPr>
          <w:trHeight w:val="300"/>
        </w:trPr>
        <w:tc>
          <w:tcPr>
            <w:tcW w:w="968" w:type="dxa"/>
            <w:shd w:val="clear" w:color="auto" w:fill="auto"/>
            <w:noWrap/>
            <w:vAlign w:val="center"/>
          </w:tcPr>
          <w:p w14:paraId="2AA0E45C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96575C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39999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861D1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9D6399" w14:textId="461EE952" w:rsidR="00024EDE" w:rsidRPr="0085200C" w:rsidRDefault="00F13050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bookmarkStart w:id="0" w:name="_GoBack"/>
            <w:bookmarkEnd w:id="0"/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TWN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02A1CD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p.(Arg374Gl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5F84F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1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13C970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1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F23A641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adPEO</w:t>
            </w:r>
          </w:p>
        </w:tc>
        <w:tc>
          <w:tcPr>
            <w:tcW w:w="2098" w:type="dxa"/>
            <w:shd w:val="clear" w:color="auto" w:fill="auto"/>
          </w:tcPr>
          <w:p w14:paraId="05ADD9EB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r</w:t>
            </w:r>
          </w:p>
        </w:tc>
      </w:tr>
      <w:tr w:rsidR="0085200C" w:rsidRPr="0085200C" w14:paraId="42BBF80D" w14:textId="77777777" w:rsidTr="00D37483">
        <w:trPr>
          <w:trHeight w:val="300"/>
        </w:trPr>
        <w:tc>
          <w:tcPr>
            <w:tcW w:w="968" w:type="dxa"/>
            <w:shd w:val="clear" w:color="auto" w:fill="auto"/>
            <w:noWrap/>
            <w:vAlign w:val="center"/>
          </w:tcPr>
          <w:p w14:paraId="4CF4A5CA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08917B7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5F9F73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74BBB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5168FE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RRM2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359D2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p.(Thr141Ile); p.(Gly273Ser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D9F86B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&gt;4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1BFD41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20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0CFA565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rPEO, ptosis, proximal muscle weakness</w:t>
            </w:r>
          </w:p>
        </w:tc>
        <w:tc>
          <w:tcPr>
            <w:tcW w:w="2098" w:type="dxa"/>
            <w:shd w:val="clear" w:color="auto" w:fill="auto"/>
          </w:tcPr>
          <w:p w14:paraId="5908D40E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 xml:space="preserve">Pitceathly et al. Brain (2012), Patient 19 </w:t>
            </w:r>
          </w:p>
        </w:tc>
      </w:tr>
      <w:tr w:rsidR="0085200C" w:rsidRPr="0085200C" w14:paraId="6852AE3B" w14:textId="77777777" w:rsidTr="00D37483">
        <w:trPr>
          <w:trHeight w:val="300"/>
        </w:trPr>
        <w:tc>
          <w:tcPr>
            <w:tcW w:w="968" w:type="dxa"/>
            <w:shd w:val="clear" w:color="auto" w:fill="auto"/>
            <w:noWrap/>
            <w:vAlign w:val="center"/>
          </w:tcPr>
          <w:p w14:paraId="4027D1D4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2A99A51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91E945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AEDFB9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C9860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RRM2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26F7B5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p.(Arg186Gly); p.(Thr218Il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F9B3B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 xml:space="preserve">30%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6F7E70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5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B529988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rPEO, asymmetrical ptosis, distal and proximal muscle weakness plus</w:t>
            </w:r>
          </w:p>
        </w:tc>
        <w:tc>
          <w:tcPr>
            <w:tcW w:w="2098" w:type="dxa"/>
            <w:shd w:val="clear" w:color="auto" w:fill="auto"/>
          </w:tcPr>
          <w:p w14:paraId="7AD8C035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 xml:space="preserve">Pitceathly et al. Brain (2012), Patient 20 </w:t>
            </w:r>
          </w:p>
        </w:tc>
      </w:tr>
      <w:tr w:rsidR="0085200C" w:rsidRPr="0085200C" w14:paraId="3EB51C8B" w14:textId="77777777" w:rsidTr="00D37483">
        <w:trPr>
          <w:trHeight w:val="300"/>
        </w:trPr>
        <w:tc>
          <w:tcPr>
            <w:tcW w:w="968" w:type="dxa"/>
            <w:shd w:val="clear" w:color="auto" w:fill="auto"/>
            <w:noWrap/>
            <w:vAlign w:val="center"/>
          </w:tcPr>
          <w:p w14:paraId="46F30CBD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53C7970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0BA22B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59156D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97CD37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RRM2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A88FEC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p.(Asp70Asn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A61B83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A551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 xml:space="preserve">3%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F1E5D45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adPEO, ptosis, ataxia, proximal muscle weakness</w:t>
            </w:r>
          </w:p>
        </w:tc>
        <w:tc>
          <w:tcPr>
            <w:tcW w:w="2098" w:type="dxa"/>
            <w:shd w:val="clear" w:color="auto" w:fill="auto"/>
          </w:tcPr>
          <w:p w14:paraId="0AECEFB8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Pitceathly et al. Brain (2012), Patient 5</w:t>
            </w:r>
          </w:p>
        </w:tc>
      </w:tr>
      <w:tr w:rsidR="0085200C" w:rsidRPr="0085200C" w14:paraId="0F31BAB8" w14:textId="77777777" w:rsidTr="00D37483">
        <w:trPr>
          <w:trHeight w:val="300"/>
        </w:trPr>
        <w:tc>
          <w:tcPr>
            <w:tcW w:w="968" w:type="dxa"/>
            <w:shd w:val="clear" w:color="auto" w:fill="auto"/>
            <w:noWrap/>
            <w:vAlign w:val="center"/>
          </w:tcPr>
          <w:p w14:paraId="4514CAE6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9B8C18E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E642EC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A2258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5DAE6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POL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2B67E6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POLG</w:t>
            </w: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:p.(Ala467Thr); p.(Ser933Arg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D9AD3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2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697A4C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6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F85BA29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arPEO, ataxia</w:t>
            </w:r>
          </w:p>
        </w:tc>
        <w:tc>
          <w:tcPr>
            <w:tcW w:w="2098" w:type="dxa"/>
            <w:shd w:val="clear" w:color="auto" w:fill="auto"/>
          </w:tcPr>
          <w:p w14:paraId="384376CF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r</w:t>
            </w:r>
          </w:p>
        </w:tc>
      </w:tr>
      <w:tr w:rsidR="0085200C" w:rsidRPr="0085200C" w14:paraId="6714743E" w14:textId="77777777" w:rsidTr="00D37483">
        <w:trPr>
          <w:trHeight w:val="473"/>
        </w:trPr>
        <w:tc>
          <w:tcPr>
            <w:tcW w:w="968" w:type="dxa"/>
            <w:shd w:val="clear" w:color="auto" w:fill="auto"/>
            <w:noWrap/>
            <w:vAlign w:val="center"/>
          </w:tcPr>
          <w:p w14:paraId="01D4DE51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E61891D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D60683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C4AC6D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6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17AD76" w14:textId="5E909AD4" w:rsidR="00024EDE" w:rsidRPr="0085200C" w:rsidRDefault="000D21A0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TWN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6655DF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p.(Arg303Trp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F902DB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3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EF8A43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8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D980C2C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adPEO, ptosis</w:t>
            </w:r>
          </w:p>
        </w:tc>
        <w:tc>
          <w:tcPr>
            <w:tcW w:w="2098" w:type="dxa"/>
            <w:shd w:val="clear" w:color="auto" w:fill="auto"/>
          </w:tcPr>
          <w:p w14:paraId="0D17DA0A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r</w:t>
            </w:r>
          </w:p>
        </w:tc>
      </w:tr>
      <w:tr w:rsidR="0085200C" w:rsidRPr="0085200C" w14:paraId="5EE96E7C" w14:textId="77777777" w:rsidTr="00D37483">
        <w:trPr>
          <w:trHeight w:val="300"/>
        </w:trPr>
        <w:tc>
          <w:tcPr>
            <w:tcW w:w="968" w:type="dxa"/>
            <w:shd w:val="clear" w:color="auto" w:fill="auto"/>
            <w:noWrap/>
            <w:vAlign w:val="center"/>
          </w:tcPr>
          <w:p w14:paraId="16BC5AB9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2F129C5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DC5E1C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30F19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36EB07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A"/>
              </w:rPr>
              <w:t>POL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E3472E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/>
              </w:rPr>
              <w:t>p.(Thr251Ile)/p.(Pro587</w:t>
            </w: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/>
              </w:rPr>
              <w:br/>
              <w:t>Leu); p.(Ala467Thr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E8F2B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2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374E32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4%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3BFAB61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arPEO</w:t>
            </w:r>
          </w:p>
        </w:tc>
        <w:tc>
          <w:tcPr>
            <w:tcW w:w="2098" w:type="dxa"/>
            <w:shd w:val="clear" w:color="auto" w:fill="auto"/>
          </w:tcPr>
          <w:p w14:paraId="7B1E928F" w14:textId="77777777" w:rsidR="00024EDE" w:rsidRPr="0085200C" w:rsidRDefault="00024EDE" w:rsidP="00D37483">
            <w:pPr>
              <w:spacing w:before="40" w:after="4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</w:pPr>
            <w:r w:rsidRPr="0085200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A"/>
              </w:rPr>
              <w:t>nr</w:t>
            </w:r>
          </w:p>
        </w:tc>
      </w:tr>
    </w:tbl>
    <w:p w14:paraId="0A4477EB" w14:textId="25EF52B9" w:rsidR="00744693" w:rsidRPr="0085200C" w:rsidRDefault="00744693" w:rsidP="005F1255">
      <w:pPr>
        <w:spacing w:before="120"/>
        <w:rPr>
          <w:rFonts w:ascii="Arial" w:hAnsi="Arial" w:cs="Arial"/>
          <w:color w:val="000000" w:themeColor="text1"/>
          <w:sz w:val="20"/>
          <w:szCs w:val="20"/>
        </w:rPr>
      </w:pPr>
      <w:r w:rsidRPr="0085200C">
        <w:rPr>
          <w:rFonts w:ascii="Arial" w:hAnsi="Arial" w:cs="Arial"/>
          <w:color w:val="000000" w:themeColor="text1"/>
          <w:sz w:val="20"/>
          <w:szCs w:val="20"/>
        </w:rPr>
        <w:t>adPEO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,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 xml:space="preserve"> a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utosomal dominant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 xml:space="preserve"> progressive external op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h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>thalmoplegia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; ar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>PEO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,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 xml:space="preserve">autosomal recessive 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>progressive external op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h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>thamo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p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>legia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;</w:t>
      </w:r>
    </w:p>
    <w:p w14:paraId="67374F02" w14:textId="3AED05BF" w:rsidR="00C87E9E" w:rsidRPr="0085200C" w:rsidRDefault="00744693" w:rsidP="00624DE8">
      <w:pPr>
        <w:rPr>
          <w:color w:val="000000" w:themeColor="text1"/>
        </w:rPr>
      </w:pPr>
      <w:r w:rsidRPr="0085200C">
        <w:rPr>
          <w:rFonts w:ascii="Arial" w:hAnsi="Arial" w:cs="Arial"/>
          <w:color w:val="000000" w:themeColor="text1"/>
          <w:sz w:val="20"/>
          <w:szCs w:val="20"/>
        </w:rPr>
        <w:t>CPEO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,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 xml:space="preserve"> chronic progressive external op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h</w:t>
      </w:r>
      <w:r w:rsidRPr="0085200C">
        <w:rPr>
          <w:rFonts w:ascii="Arial" w:hAnsi="Arial" w:cs="Arial"/>
          <w:color w:val="000000" w:themeColor="text1"/>
          <w:sz w:val="20"/>
          <w:szCs w:val="20"/>
        </w:rPr>
        <w:t>thalmoplegia</w:t>
      </w:r>
      <w:r w:rsidR="005F1255" w:rsidRPr="0085200C">
        <w:rPr>
          <w:rFonts w:ascii="Arial" w:hAnsi="Arial" w:cs="Arial"/>
          <w:color w:val="000000" w:themeColor="text1"/>
          <w:sz w:val="20"/>
          <w:szCs w:val="20"/>
        </w:rPr>
        <w:t>; nr, not reported</w:t>
      </w:r>
    </w:p>
    <w:sectPr w:rsidR="00C87E9E" w:rsidRPr="0085200C" w:rsidSect="008311CC">
      <w:pgSz w:w="16838" w:h="11906" w:orient="landscape"/>
      <w:pgMar w:top="851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1FD9F" w14:textId="77777777" w:rsidR="00EC2CC2" w:rsidRDefault="00EC2CC2" w:rsidP="00A035FF">
      <w:r>
        <w:separator/>
      </w:r>
    </w:p>
  </w:endnote>
  <w:endnote w:type="continuationSeparator" w:id="0">
    <w:p w14:paraId="12EEE950" w14:textId="77777777" w:rsidR="00EC2CC2" w:rsidRDefault="00EC2CC2" w:rsidP="00A03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F0392" w14:textId="77777777" w:rsidR="00EC2CC2" w:rsidRDefault="00EC2CC2" w:rsidP="00A035FF">
      <w:r>
        <w:separator/>
      </w:r>
    </w:p>
  </w:footnote>
  <w:footnote w:type="continuationSeparator" w:id="0">
    <w:p w14:paraId="4DEAB48B" w14:textId="77777777" w:rsidR="00EC2CC2" w:rsidRDefault="00EC2CC2" w:rsidP="00A03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0DB"/>
    <w:rsid w:val="000115E3"/>
    <w:rsid w:val="00024EDE"/>
    <w:rsid w:val="00026DD2"/>
    <w:rsid w:val="00042B9A"/>
    <w:rsid w:val="000955DB"/>
    <w:rsid w:val="000C6B79"/>
    <w:rsid w:val="000D21A0"/>
    <w:rsid w:val="000D2BBE"/>
    <w:rsid w:val="000D6275"/>
    <w:rsid w:val="00106848"/>
    <w:rsid w:val="00143D2E"/>
    <w:rsid w:val="00160A4E"/>
    <w:rsid w:val="00174622"/>
    <w:rsid w:val="00182D85"/>
    <w:rsid w:val="001852B1"/>
    <w:rsid w:val="00191A19"/>
    <w:rsid w:val="001F2917"/>
    <w:rsid w:val="00242678"/>
    <w:rsid w:val="00262A6C"/>
    <w:rsid w:val="00267D69"/>
    <w:rsid w:val="00270AAA"/>
    <w:rsid w:val="002F4CB7"/>
    <w:rsid w:val="00303842"/>
    <w:rsid w:val="00306BC4"/>
    <w:rsid w:val="00313E49"/>
    <w:rsid w:val="0034137A"/>
    <w:rsid w:val="00382893"/>
    <w:rsid w:val="00385B4C"/>
    <w:rsid w:val="00393277"/>
    <w:rsid w:val="003B0612"/>
    <w:rsid w:val="003B11EE"/>
    <w:rsid w:val="003F4947"/>
    <w:rsid w:val="004235D3"/>
    <w:rsid w:val="00434C04"/>
    <w:rsid w:val="004459F9"/>
    <w:rsid w:val="0049100C"/>
    <w:rsid w:val="004E0C48"/>
    <w:rsid w:val="004E2D24"/>
    <w:rsid w:val="004E7493"/>
    <w:rsid w:val="004F615F"/>
    <w:rsid w:val="005070FB"/>
    <w:rsid w:val="00534DB5"/>
    <w:rsid w:val="00540B19"/>
    <w:rsid w:val="00553FE4"/>
    <w:rsid w:val="0055664D"/>
    <w:rsid w:val="00591468"/>
    <w:rsid w:val="005D0556"/>
    <w:rsid w:val="005E7DCD"/>
    <w:rsid w:val="005F1255"/>
    <w:rsid w:val="006032F8"/>
    <w:rsid w:val="00624DE8"/>
    <w:rsid w:val="0063444A"/>
    <w:rsid w:val="006435EC"/>
    <w:rsid w:val="00643DA5"/>
    <w:rsid w:val="00653E23"/>
    <w:rsid w:val="00662DEC"/>
    <w:rsid w:val="006920FF"/>
    <w:rsid w:val="006A3B92"/>
    <w:rsid w:val="006A55C4"/>
    <w:rsid w:val="006C2306"/>
    <w:rsid w:val="006C6EB8"/>
    <w:rsid w:val="006D67D2"/>
    <w:rsid w:val="00713041"/>
    <w:rsid w:val="007216CD"/>
    <w:rsid w:val="00741014"/>
    <w:rsid w:val="00742584"/>
    <w:rsid w:val="00744693"/>
    <w:rsid w:val="00756367"/>
    <w:rsid w:val="00767B89"/>
    <w:rsid w:val="007748F3"/>
    <w:rsid w:val="007755BF"/>
    <w:rsid w:val="00782F72"/>
    <w:rsid w:val="007F6396"/>
    <w:rsid w:val="007F6E0C"/>
    <w:rsid w:val="008134C5"/>
    <w:rsid w:val="008311CC"/>
    <w:rsid w:val="0085200C"/>
    <w:rsid w:val="008A4C80"/>
    <w:rsid w:val="008D54DD"/>
    <w:rsid w:val="008D68EF"/>
    <w:rsid w:val="008F30DB"/>
    <w:rsid w:val="008F52F3"/>
    <w:rsid w:val="00900927"/>
    <w:rsid w:val="00940A45"/>
    <w:rsid w:val="00966D5C"/>
    <w:rsid w:val="009752A7"/>
    <w:rsid w:val="00976517"/>
    <w:rsid w:val="009821A8"/>
    <w:rsid w:val="0098432E"/>
    <w:rsid w:val="00987985"/>
    <w:rsid w:val="009A40DB"/>
    <w:rsid w:val="009A697F"/>
    <w:rsid w:val="009C53E4"/>
    <w:rsid w:val="009E7C13"/>
    <w:rsid w:val="00A035FF"/>
    <w:rsid w:val="00A32A3A"/>
    <w:rsid w:val="00A435FD"/>
    <w:rsid w:val="00A70511"/>
    <w:rsid w:val="00A77584"/>
    <w:rsid w:val="00A96222"/>
    <w:rsid w:val="00AA420D"/>
    <w:rsid w:val="00AC1DB0"/>
    <w:rsid w:val="00AF7564"/>
    <w:rsid w:val="00B532F9"/>
    <w:rsid w:val="00B6685C"/>
    <w:rsid w:val="00BB1F7F"/>
    <w:rsid w:val="00BF10BD"/>
    <w:rsid w:val="00BF46F6"/>
    <w:rsid w:val="00C01141"/>
    <w:rsid w:val="00C113FA"/>
    <w:rsid w:val="00C6625F"/>
    <w:rsid w:val="00C67176"/>
    <w:rsid w:val="00C87E9E"/>
    <w:rsid w:val="00CB178B"/>
    <w:rsid w:val="00CB38B5"/>
    <w:rsid w:val="00D2430E"/>
    <w:rsid w:val="00D37483"/>
    <w:rsid w:val="00DA2E89"/>
    <w:rsid w:val="00DA77E0"/>
    <w:rsid w:val="00DB23A6"/>
    <w:rsid w:val="00DC19E2"/>
    <w:rsid w:val="00E205B5"/>
    <w:rsid w:val="00E35431"/>
    <w:rsid w:val="00EB050A"/>
    <w:rsid w:val="00EC098E"/>
    <w:rsid w:val="00EC2CC2"/>
    <w:rsid w:val="00EC43A0"/>
    <w:rsid w:val="00ED40C9"/>
    <w:rsid w:val="00EF32EC"/>
    <w:rsid w:val="00F052D6"/>
    <w:rsid w:val="00F13050"/>
    <w:rsid w:val="00F13AAA"/>
    <w:rsid w:val="00F2074E"/>
    <w:rsid w:val="00F61B7A"/>
    <w:rsid w:val="00F7392A"/>
    <w:rsid w:val="00F75BD5"/>
    <w:rsid w:val="00F95F72"/>
    <w:rsid w:val="00FC5C74"/>
    <w:rsid w:val="00FF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2119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0D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3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0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0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0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0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0DB"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35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5F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35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5FF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67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37483"/>
    <w:rPr>
      <w:rFonts w:ascii="Calibri" w:eastAsiaTheme="minorHAns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3748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A85949DE-721E-CD43-9D29-63B97BA0A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incent (PGR)</dc:creator>
  <cp:keywords/>
  <dc:description/>
  <cp:lastModifiedBy>Amy Vincent</cp:lastModifiedBy>
  <cp:revision>2</cp:revision>
  <dcterms:created xsi:type="dcterms:W3CDTF">2018-05-10T07:19:00Z</dcterms:created>
  <dcterms:modified xsi:type="dcterms:W3CDTF">2018-05-10T07:19:00Z</dcterms:modified>
</cp:coreProperties>
</file>